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245A9" w14:textId="68F02B29" w:rsidR="0055490D" w:rsidRPr="00C225A0" w:rsidRDefault="004E59BE" w:rsidP="00BB23E2">
      <w:pPr>
        <w:ind w:left="1440" w:firstLine="72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55490D" w:rsidRPr="00C225A0">
        <w:rPr>
          <w:rFonts w:ascii="Times New Roman" w:eastAsiaTheme="minorHAnsi" w:hAnsi="Times New Roman" w:cs="Times New Roman"/>
          <w:sz w:val="24"/>
          <w:szCs w:val="24"/>
        </w:rPr>
        <w:t>Australian barley cultivars used for marker validation with marker MLoc-70</w:t>
      </w:r>
      <w:r w:rsidR="0055490D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W w:w="9488" w:type="dxa"/>
        <w:jc w:val="center"/>
        <w:tblLook w:val="04A0" w:firstRow="1" w:lastRow="0" w:firstColumn="1" w:lastColumn="0" w:noHBand="0" w:noVBand="1"/>
      </w:tblPr>
      <w:tblGrid>
        <w:gridCol w:w="2377"/>
        <w:gridCol w:w="2160"/>
        <w:gridCol w:w="1417"/>
        <w:gridCol w:w="3534"/>
      </w:tblGrid>
      <w:tr w:rsidR="0055490D" w:rsidRPr="00C225A0" w14:paraId="06349F1E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7391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mple I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FE6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ultivar nam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2B9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mple ID</w:t>
            </w:r>
          </w:p>
        </w:tc>
        <w:tc>
          <w:tcPr>
            <w:tcW w:w="35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94A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ultivar name</w:t>
            </w:r>
          </w:p>
        </w:tc>
      </w:tr>
      <w:tr w:rsidR="0055490D" w:rsidRPr="00C225A0" w14:paraId="4121BF76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EA49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C8B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api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FDD6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EA87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mus</w:t>
            </w:r>
          </w:p>
        </w:tc>
      </w:tr>
      <w:tr w:rsidR="0055490D" w:rsidRPr="00C225A0" w14:paraId="18FCEE31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AF0B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1E7C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du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F5A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3BB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quarie</w:t>
            </w:r>
          </w:p>
        </w:tc>
      </w:tr>
      <w:tr w:rsidR="0055490D" w:rsidRPr="00C225A0" w14:paraId="4B6467E8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9A4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674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A01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DDB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tstar</w:t>
            </w:r>
            <w:proofErr w:type="spellEnd"/>
          </w:p>
        </w:tc>
      </w:tr>
      <w:tr w:rsidR="0055490D" w:rsidRPr="00C225A0" w14:paraId="7C536321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127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90BC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4D8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CA8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by</w:t>
            </w:r>
            <w:proofErr w:type="spellEnd"/>
          </w:p>
        </w:tc>
      </w:tr>
      <w:tr w:rsidR="0055490D" w:rsidRPr="00C225A0" w14:paraId="6B685870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ED603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EFA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ud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ACD3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478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by</w:t>
            </w:r>
          </w:p>
        </w:tc>
      </w:tr>
      <w:tr w:rsidR="0055490D" w:rsidRPr="00C225A0" w14:paraId="309305F9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C2B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AB97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ec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A212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60EC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rell</w:t>
            </w:r>
          </w:p>
        </w:tc>
      </w:tr>
      <w:tr w:rsidR="0055490D" w:rsidRPr="00C225A0" w14:paraId="426F3831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F51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ECF0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nal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A29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834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oi</w:t>
            </w:r>
          </w:p>
        </w:tc>
      </w:tr>
      <w:tr w:rsidR="0055490D" w:rsidRPr="00C225A0" w14:paraId="4F2D2BB2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990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96FB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ttl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07E39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455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vigator</w:t>
            </w:r>
          </w:p>
        </w:tc>
      </w:tr>
      <w:tr w:rsidR="0055490D" w:rsidRPr="00C225A0" w14:paraId="536C63A4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31D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E23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ndabel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57C1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70B9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216</w:t>
            </w:r>
          </w:p>
        </w:tc>
      </w:tr>
      <w:tr w:rsidR="0055490D" w:rsidRPr="00C225A0" w14:paraId="4D281D53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5CE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BB79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g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06D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783C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</w:t>
            </w:r>
          </w:p>
        </w:tc>
      </w:tr>
      <w:tr w:rsidR="0055490D" w:rsidRPr="00C225A0" w14:paraId="6E57231C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9C86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DE2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be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69B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69DF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GT Planet</w:t>
            </w:r>
          </w:p>
        </w:tc>
      </w:tr>
      <w:tr w:rsidR="0055490D" w:rsidRPr="00C225A0" w14:paraId="2B0EF625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D84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771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pp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3A0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5C62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e</w:t>
            </w:r>
          </w:p>
        </w:tc>
      </w:tr>
      <w:tr w:rsidR="0055490D" w:rsidRPr="00C225A0" w14:paraId="32AAE5BD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C39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F25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an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B01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94C9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salind</w:t>
            </w:r>
          </w:p>
        </w:tc>
      </w:tr>
      <w:tr w:rsidR="0055490D" w:rsidRPr="00C225A0" w14:paraId="3C87FA95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C4AB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A49A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a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A3D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6C3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ooner</w:t>
            </w:r>
          </w:p>
        </w:tc>
      </w:tr>
      <w:tr w:rsidR="0055490D" w:rsidRPr="00C225A0" w14:paraId="7C1A80D8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EAF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C2F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wabbi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CD3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42A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ope</w:t>
            </w:r>
          </w:p>
        </w:tc>
      </w:tr>
      <w:tr w:rsidR="0055490D" w:rsidRPr="00C225A0" w14:paraId="21838C10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DFC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F5C5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t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520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27BC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nnon</w:t>
            </w:r>
          </w:p>
        </w:tc>
      </w:tr>
      <w:tr w:rsidR="0055490D" w:rsidRPr="00C225A0" w14:paraId="1AD8F564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10493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4F2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h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F27A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BF6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iff</w:t>
            </w:r>
          </w:p>
        </w:tc>
      </w:tr>
      <w:tr w:rsidR="0055490D" w:rsidRPr="00C225A0" w14:paraId="332EFACB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AB36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23BF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cta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EEC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96B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ipper</w:t>
            </w:r>
          </w:p>
        </w:tc>
      </w:tr>
      <w:tr w:rsidR="0055490D" w:rsidRPr="00C225A0" w14:paraId="73F7EDE6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117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F1C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ctator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E49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330E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loop</w:t>
            </w:r>
          </w:p>
        </w:tc>
      </w:tr>
      <w:tr w:rsidR="0055490D" w:rsidRPr="00C225A0" w14:paraId="4A9A9181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E849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892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ol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54CC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F486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loop SA</w:t>
            </w:r>
          </w:p>
        </w:tc>
      </w:tr>
      <w:tr w:rsidR="0055490D" w:rsidRPr="00C225A0" w14:paraId="5229B42F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CF12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751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p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73DE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FC01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loop Vic</w:t>
            </w:r>
          </w:p>
        </w:tc>
      </w:tr>
      <w:tr w:rsidR="0055490D" w:rsidRPr="00C225A0" w14:paraId="1DE8AB47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49E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68F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vie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EF2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D8AF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artacus CL</w:t>
            </w:r>
          </w:p>
        </w:tc>
      </w:tr>
      <w:tr w:rsidR="0055490D" w:rsidRPr="00C225A0" w14:paraId="4B0A39CB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873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2A983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h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D55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E57C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irling</w:t>
            </w:r>
          </w:p>
        </w:tc>
      </w:tr>
      <w:tr w:rsidR="0055490D" w:rsidRPr="00C225A0" w14:paraId="061E4223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0C0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2E00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nni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96B2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4FC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 Rattler</w:t>
            </w:r>
          </w:p>
        </w:tc>
      </w:tr>
      <w:tr w:rsidR="0055490D" w:rsidRPr="00C225A0" w14:paraId="2DDEBA90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FF1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544E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tzgera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68C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13B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llon</w:t>
            </w:r>
            <w:proofErr w:type="spellEnd"/>
          </w:p>
        </w:tc>
      </w:tr>
      <w:tr w:rsidR="0055490D" w:rsidRPr="00C225A0" w14:paraId="360AC88F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E0A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602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tzro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BC6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51F33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lga</w:t>
            </w:r>
            <w:proofErr w:type="spellEnd"/>
          </w:p>
        </w:tc>
      </w:tr>
      <w:tr w:rsidR="0055490D" w:rsidRPr="00C225A0" w14:paraId="3D8F180C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F86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27B2F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ind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C85E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C1DD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rrens</w:t>
            </w:r>
          </w:p>
        </w:tc>
      </w:tr>
      <w:tr w:rsidR="0055490D" w:rsidRPr="00C225A0" w14:paraId="71AD14D9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A594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E4B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kl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DD2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3D4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rambie</w:t>
            </w:r>
            <w:proofErr w:type="spellEnd"/>
          </w:p>
        </w:tc>
      </w:tr>
      <w:tr w:rsidR="0055490D" w:rsidRPr="00C225A0" w14:paraId="4F93F48F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C84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715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ird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C6E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78A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lamigh</w:t>
            </w:r>
            <w:proofErr w:type="spellEnd"/>
          </w:p>
        </w:tc>
      </w:tr>
      <w:tr w:rsidR="0055490D" w:rsidRPr="00C225A0" w14:paraId="7538BF1C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E8A3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EBB7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ng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711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7E08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mmera</w:t>
            </w:r>
          </w:p>
        </w:tc>
      </w:tr>
      <w:tr w:rsidR="0055490D" w:rsidRPr="00C225A0" w14:paraId="41EA9A15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89CF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A87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7C35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CB1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yalong</w:t>
            </w:r>
          </w:p>
        </w:tc>
      </w:tr>
      <w:tr w:rsidR="0055490D" w:rsidRPr="00C225A0" w14:paraId="630170E0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5F836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00EA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mel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F641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E53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mbla</w:t>
            </w:r>
            <w:proofErr w:type="spellEnd"/>
          </w:p>
        </w:tc>
      </w:tr>
      <w:tr w:rsidR="0055490D" w:rsidRPr="00C225A0" w14:paraId="75725F0E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26A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CAADE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n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CF5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AAB2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rong</w:t>
            </w:r>
            <w:proofErr w:type="spellEnd"/>
          </w:p>
        </w:tc>
      </w:tr>
      <w:tr w:rsidR="0055490D" w:rsidRPr="00C225A0" w14:paraId="319ECB79" w14:textId="77777777" w:rsidTr="00C518F7">
        <w:trPr>
          <w:trHeight w:val="3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5879C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3853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 Trob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9B07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0AFA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agship</w:t>
            </w:r>
          </w:p>
        </w:tc>
      </w:tr>
      <w:tr w:rsidR="0055490D" w:rsidRPr="00C225A0" w14:paraId="76AA0764" w14:textId="77777777" w:rsidTr="00C518F7">
        <w:trPr>
          <w:trHeight w:val="37"/>
          <w:jc w:val="center"/>
        </w:trPr>
        <w:tc>
          <w:tcPr>
            <w:tcW w:w="2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B2B4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483C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ndwal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F26DB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6BB0" w14:textId="77777777" w:rsidR="0055490D" w:rsidRPr="00C225A0" w:rsidRDefault="0055490D" w:rsidP="00C51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2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24260</w:t>
            </w:r>
          </w:p>
        </w:tc>
      </w:tr>
    </w:tbl>
    <w:p w14:paraId="2ECD4241" w14:textId="77777777" w:rsidR="0055490D" w:rsidRDefault="0055490D"/>
    <w:sectPr w:rsidR="0055490D" w:rsidSect="00C225A0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0D"/>
    <w:rsid w:val="004E59BE"/>
    <w:rsid w:val="0055490D"/>
    <w:rsid w:val="00BB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673F4"/>
  <w15:chartTrackingRefBased/>
  <w15:docId w15:val="{22262E98-CB8F-FB4A-890A-25D72D3C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90D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hnaz</dc:creator>
  <cp:keywords/>
  <dc:description/>
  <cp:lastModifiedBy>Davinder Singh</cp:lastModifiedBy>
  <cp:revision>2</cp:revision>
  <dcterms:created xsi:type="dcterms:W3CDTF">2022-09-13T02:19:00Z</dcterms:created>
  <dcterms:modified xsi:type="dcterms:W3CDTF">2022-09-13T02:19:00Z</dcterms:modified>
</cp:coreProperties>
</file>